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B801F" w14:textId="5E018604" w:rsidR="00807A33" w:rsidRPr="00D345E7" w:rsidRDefault="00D345E7" w:rsidP="00807A33">
      <w:pPr>
        <w:spacing w:line="480" w:lineRule="auto"/>
        <w:jc w:val="center"/>
        <w:rPr>
          <w:rFonts w:ascii="Times New Roman" w:hAnsi="Times New Roman" w:cs="Times New Roman"/>
          <w:b/>
          <w:sz w:val="36"/>
        </w:rPr>
      </w:pPr>
      <w:r w:rsidRPr="00D345E7">
        <w:rPr>
          <w:rFonts w:ascii="Times New Roman" w:hAnsi="Times New Roman" w:cs="Times New Roman"/>
          <w:b/>
          <w:sz w:val="36"/>
        </w:rPr>
        <w:t>Supplemental Material</w:t>
      </w:r>
    </w:p>
    <w:p w14:paraId="354858F8" w14:textId="369C6EA3" w:rsidR="00807A33" w:rsidRDefault="00CD7CEB" w:rsidP="00CD7CEB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E095A">
        <w:rPr>
          <w:rFonts w:ascii="Times New Roman" w:hAnsi="Times New Roman" w:cs="Times New Roman"/>
          <w:b/>
          <w:sz w:val="32"/>
          <w:szCs w:val="32"/>
        </w:rPr>
        <w:t>Is long-term exposure to air pollution associated with poor sleep quality in rural China?</w:t>
      </w:r>
    </w:p>
    <w:p w14:paraId="2A4D27DA" w14:textId="77777777" w:rsidR="00A058A7" w:rsidRPr="00CD7CEB" w:rsidRDefault="00A058A7" w:rsidP="00CD7CEB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5E42328" w14:textId="1BBC9194" w:rsidR="004F3636" w:rsidRDefault="004B6C15" w:rsidP="000A2845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4B6C15">
        <w:rPr>
          <w:rFonts w:ascii="Times New Roman" w:hAnsi="Times New Roman" w:cs="Times New Roman"/>
          <w:b/>
          <w:sz w:val="28"/>
        </w:rPr>
        <w:t>Estimating concentrations of PM</w:t>
      </w:r>
      <w:r w:rsidRPr="00FC083A">
        <w:rPr>
          <w:rFonts w:ascii="Times New Roman" w:hAnsi="Times New Roman" w:cs="Times New Roman"/>
          <w:b/>
          <w:sz w:val="28"/>
          <w:vertAlign w:val="subscript"/>
        </w:rPr>
        <w:t>2.5</w:t>
      </w:r>
      <w:r w:rsidR="00807A33">
        <w:rPr>
          <w:rFonts w:ascii="Times New Roman" w:hAnsi="Times New Roman" w:cs="Times New Roman"/>
          <w:b/>
          <w:sz w:val="28"/>
          <w:vertAlign w:val="subscript"/>
        </w:rPr>
        <w:t xml:space="preserve">, </w:t>
      </w:r>
      <w:r w:rsidRPr="004B6C15">
        <w:rPr>
          <w:rFonts w:ascii="Times New Roman" w:hAnsi="Times New Roman" w:cs="Times New Roman"/>
          <w:b/>
          <w:sz w:val="28"/>
        </w:rPr>
        <w:t>PM</w:t>
      </w:r>
      <w:r w:rsidRPr="00FC083A">
        <w:rPr>
          <w:rFonts w:ascii="Times New Roman" w:hAnsi="Times New Roman" w:cs="Times New Roman"/>
          <w:b/>
          <w:sz w:val="28"/>
          <w:vertAlign w:val="subscript"/>
        </w:rPr>
        <w:t>10</w:t>
      </w:r>
      <w:r w:rsidRPr="004B6C15">
        <w:rPr>
          <w:rFonts w:ascii="Times New Roman" w:hAnsi="Times New Roman" w:cs="Times New Roman"/>
          <w:b/>
          <w:sz w:val="28"/>
        </w:rPr>
        <w:t xml:space="preserve"> </w:t>
      </w:r>
      <w:r w:rsidR="00807A33">
        <w:rPr>
          <w:rFonts w:ascii="Times New Roman" w:hAnsi="Times New Roman" w:cs="Times New Roman"/>
          <w:b/>
          <w:sz w:val="28"/>
        </w:rPr>
        <w:t>and NO</w:t>
      </w:r>
      <w:r w:rsidR="00807A33" w:rsidRPr="00807A33">
        <w:rPr>
          <w:rFonts w:ascii="Times New Roman" w:hAnsi="Times New Roman" w:cs="Times New Roman"/>
          <w:b/>
          <w:sz w:val="28"/>
          <w:vertAlign w:val="subscript"/>
        </w:rPr>
        <w:t>2</w:t>
      </w:r>
    </w:p>
    <w:p w14:paraId="0550D376" w14:textId="43F9AADD" w:rsidR="00F54B7F" w:rsidRPr="00F54B7F" w:rsidRDefault="00F54B7F" w:rsidP="000A2845">
      <w:pPr>
        <w:spacing w:line="480" w:lineRule="auto"/>
        <w:rPr>
          <w:rFonts w:ascii="Times New Roman" w:hAnsi="Times New Roman" w:cs="Times New Roman"/>
          <w:i/>
          <w:color w:val="000000"/>
          <w:szCs w:val="24"/>
        </w:rPr>
      </w:pPr>
      <w:r w:rsidRPr="00F54B7F">
        <w:rPr>
          <w:rFonts w:ascii="Times New Roman" w:hAnsi="Times New Roman" w:cs="Times New Roman"/>
          <w:i/>
          <w:sz w:val="24"/>
        </w:rPr>
        <w:t>Data downloading and processing</w:t>
      </w:r>
      <w:bookmarkStart w:id="0" w:name="_GoBack"/>
      <w:bookmarkEnd w:id="0"/>
    </w:p>
    <w:p w14:paraId="3A3926B2" w14:textId="6D311E75" w:rsidR="00BC6824" w:rsidRPr="00807A33" w:rsidRDefault="00BC6824" w:rsidP="009A408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aily concentrations of</w:t>
      </w:r>
      <w:r w:rsidRPr="00BC6824">
        <w:rPr>
          <w:rFonts w:ascii="Times New Roman" w:hAnsi="Times New Roman" w:cs="Times New Roman"/>
          <w:sz w:val="24"/>
        </w:rPr>
        <w:t xml:space="preserve"> PM</w:t>
      </w:r>
      <w:r w:rsidR="00807A33">
        <w:rPr>
          <w:rFonts w:ascii="Times New Roman" w:hAnsi="Times New Roman" w:cs="Times New Roman"/>
          <w:sz w:val="24"/>
          <w:vertAlign w:val="subscript"/>
        </w:rPr>
        <w:t>2.5</w:t>
      </w:r>
      <w:r w:rsidR="00807A33">
        <w:rPr>
          <w:rFonts w:ascii="Times New Roman" w:hAnsi="Times New Roman" w:cs="Times New Roman"/>
          <w:sz w:val="24"/>
        </w:rPr>
        <w:t xml:space="preserve"> and </w:t>
      </w:r>
      <w:r w:rsidRPr="00BC6824">
        <w:rPr>
          <w:rFonts w:ascii="Times New Roman" w:hAnsi="Times New Roman" w:cs="Times New Roman"/>
          <w:sz w:val="24"/>
        </w:rPr>
        <w:t>PM</w:t>
      </w:r>
      <w:r w:rsidRPr="00BC6824">
        <w:rPr>
          <w:rFonts w:ascii="Times New Roman" w:hAnsi="Times New Roman" w:cs="Times New Roman"/>
          <w:sz w:val="24"/>
          <w:vertAlign w:val="subscript"/>
        </w:rPr>
        <w:t>10</w:t>
      </w:r>
      <w:r>
        <w:rPr>
          <w:rFonts w:ascii="Times New Roman" w:hAnsi="Times New Roman" w:cs="Times New Roman"/>
          <w:sz w:val="24"/>
        </w:rPr>
        <w:t xml:space="preserve"> </w:t>
      </w:r>
      <w:r w:rsidR="003F2FDD">
        <w:rPr>
          <w:rFonts w:ascii="Times New Roman" w:hAnsi="Times New Roman" w:cs="Times New Roman" w:hint="eastAsia"/>
          <w:sz w:val="24"/>
        </w:rPr>
        <w:t>acr</w:t>
      </w:r>
      <w:r w:rsidR="003F2FDD">
        <w:rPr>
          <w:rFonts w:ascii="Times New Roman" w:hAnsi="Times New Roman" w:cs="Times New Roman"/>
          <w:sz w:val="24"/>
        </w:rPr>
        <w:t>oss</w:t>
      </w:r>
      <w:r>
        <w:rPr>
          <w:rFonts w:ascii="Times New Roman" w:hAnsi="Times New Roman" w:cs="Times New Roman"/>
          <w:sz w:val="24"/>
        </w:rPr>
        <w:t xml:space="preserve"> China during 2005-201</w:t>
      </w:r>
      <w:r w:rsidR="00807A33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were </w:t>
      </w:r>
      <w:r w:rsidR="00807A33">
        <w:rPr>
          <w:rFonts w:ascii="Times New Roman" w:hAnsi="Times New Roman" w:cs="Times New Roman"/>
          <w:sz w:val="24"/>
        </w:rPr>
        <w:t>estimated</w:t>
      </w:r>
      <w:r>
        <w:rPr>
          <w:rFonts w:ascii="Times New Roman" w:hAnsi="Times New Roman" w:cs="Times New Roman"/>
          <w:sz w:val="24"/>
        </w:rPr>
        <w:t xml:space="preserve"> </w:t>
      </w:r>
      <w:r w:rsidR="005329D1">
        <w:rPr>
          <w:rFonts w:ascii="Times New Roman" w:hAnsi="Times New Roman" w:cs="Times New Roman"/>
          <w:sz w:val="24"/>
        </w:rPr>
        <w:t>using</w:t>
      </w:r>
      <w:r>
        <w:rPr>
          <w:rFonts w:ascii="Times New Roman" w:hAnsi="Times New Roman" w:cs="Times New Roman"/>
          <w:sz w:val="24"/>
        </w:rPr>
        <w:t xml:space="preserve"> MODIS AOD, meteorological data, land use information and other predictors. </w:t>
      </w:r>
      <w:r w:rsidR="00807A33">
        <w:rPr>
          <w:rFonts w:ascii="Times New Roman" w:hAnsi="Times New Roman" w:cs="Times New Roman"/>
          <w:color w:val="000000"/>
          <w:sz w:val="24"/>
          <w:szCs w:val="24"/>
        </w:rPr>
        <w:t xml:space="preserve">Daily concentration of </w:t>
      </w:r>
      <w:r w:rsidR="00807A33">
        <w:rPr>
          <w:rFonts w:ascii="Times New Roman" w:hAnsi="Times New Roman" w:cs="Times New Roman"/>
          <w:sz w:val="24"/>
        </w:rPr>
        <w:t>NO</w:t>
      </w:r>
      <w:r w:rsidR="00807A33">
        <w:rPr>
          <w:rFonts w:ascii="Times New Roman" w:hAnsi="Times New Roman" w:cs="Times New Roman"/>
          <w:sz w:val="24"/>
          <w:vertAlign w:val="subscript"/>
        </w:rPr>
        <w:t>2</w:t>
      </w:r>
      <w:r w:rsidR="00807A33">
        <w:rPr>
          <w:rFonts w:ascii="Times New Roman" w:hAnsi="Times New Roman" w:cs="Times New Roman"/>
          <w:sz w:val="24"/>
        </w:rPr>
        <w:t xml:space="preserve"> was estimated with </w:t>
      </w:r>
      <w:r w:rsidR="00235842">
        <w:rPr>
          <w:rFonts w:ascii="Times New Roman" w:hAnsi="Times New Roman" w:cs="Times New Roman"/>
          <w:sz w:val="24"/>
        </w:rPr>
        <w:t xml:space="preserve">satellite-derived </w:t>
      </w:r>
      <w:r w:rsidR="00807A33">
        <w:rPr>
          <w:rFonts w:ascii="Times New Roman" w:hAnsi="Times New Roman" w:cs="Times New Roman"/>
          <w:sz w:val="24"/>
        </w:rPr>
        <w:t xml:space="preserve">OMI </w:t>
      </w:r>
      <w:r w:rsidR="00235842">
        <w:rPr>
          <w:rFonts w:ascii="Times New Roman" w:hAnsi="Times New Roman" w:cs="Times New Roman"/>
          <w:sz w:val="24"/>
        </w:rPr>
        <w:t>data (</w:t>
      </w:r>
      <w:r w:rsidR="00807A33" w:rsidRPr="009B3844">
        <w:rPr>
          <w:rFonts w:ascii="Times New Roman" w:hAnsi="Times New Roman" w:cs="Times New Roman"/>
          <w:sz w:val="24"/>
        </w:rPr>
        <w:t>Daily L</w:t>
      </w:r>
      <w:r w:rsidR="00235842">
        <w:rPr>
          <w:rFonts w:ascii="Times New Roman" w:hAnsi="Times New Roman" w:cs="Times New Roman"/>
          <w:sz w:val="24"/>
        </w:rPr>
        <w:t>evel-3 Nitrogen Dioxide Product)</w:t>
      </w:r>
      <w:r w:rsidR="00807A33">
        <w:rPr>
          <w:rFonts w:ascii="Times New Roman" w:hAnsi="Times New Roman" w:cs="Times New Roman"/>
          <w:sz w:val="24"/>
        </w:rPr>
        <w:t xml:space="preserve"> and other predictors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ore details </w:t>
      </w:r>
      <w:r w:rsidR="003F2FDD">
        <w:rPr>
          <w:rFonts w:ascii="Times New Roman" w:hAnsi="Times New Roman" w:cs="Times New Roman"/>
          <w:color w:val="000000"/>
          <w:sz w:val="24"/>
          <w:szCs w:val="24"/>
        </w:rPr>
        <w:t xml:space="preserve">about the data downloading and </w:t>
      </w:r>
      <w:r>
        <w:rPr>
          <w:rFonts w:ascii="Times New Roman" w:hAnsi="Times New Roman" w:cs="Times New Roman"/>
          <w:color w:val="000000"/>
          <w:sz w:val="24"/>
          <w:szCs w:val="24"/>
        </w:rPr>
        <w:t>processing were previously reported</w:t>
      </w:r>
      <w:r w:rsidR="00CD7C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D7CEB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DaGVuPC9BdXRob3I+PFllYXI+MjAxODwvWWVhcj48UmVj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</w:fldData>
        </w:fldChar>
      </w:r>
      <w:r w:rsidR="00A058A7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A058A7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DaGVuPC9BdXRob3I+PFllYXI+MjAxODwvWWVhcj48UmVj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</w:fldData>
        </w:fldChar>
      </w:r>
      <w:r w:rsidR="00A058A7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A058A7">
        <w:rPr>
          <w:rFonts w:ascii="Times New Roman" w:hAnsi="Times New Roman" w:cs="Times New Roman"/>
          <w:color w:val="000000"/>
          <w:sz w:val="24"/>
          <w:szCs w:val="24"/>
        </w:rPr>
      </w:r>
      <w:r w:rsidR="00A058A7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CD7CEB">
        <w:rPr>
          <w:rFonts w:ascii="Times New Roman" w:hAnsi="Times New Roman" w:cs="Times New Roman"/>
          <w:color w:val="000000"/>
          <w:sz w:val="24"/>
          <w:szCs w:val="24"/>
        </w:rPr>
      </w:r>
      <w:r w:rsidR="00CD7CEB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A058A7">
        <w:rPr>
          <w:rFonts w:ascii="Times New Roman" w:hAnsi="Times New Roman" w:cs="Times New Roman"/>
          <w:noProof/>
          <w:color w:val="000000"/>
          <w:sz w:val="24"/>
          <w:szCs w:val="24"/>
        </w:rPr>
        <w:t>(Chen et al. 2018a; Chen et al. 2018b)</w:t>
      </w:r>
      <w:r w:rsidR="00CD7CEB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3F2FD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Daily ground</w:t>
      </w:r>
      <w:r w:rsidR="003F2FDD">
        <w:rPr>
          <w:rFonts w:ascii="Times New Roman" w:hAnsi="Times New Roman" w:cs="Times New Roman"/>
          <w:color w:val="000000"/>
          <w:sz w:val="24"/>
          <w:szCs w:val="24"/>
        </w:rPr>
        <w:t>-leve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easurements of PM</w:t>
      </w:r>
      <w:r w:rsidR="00807A3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.5</w:t>
      </w:r>
      <w:r w:rsidR="00807A33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PM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10 </w:t>
      </w:r>
      <w:r w:rsidR="00807A33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807A33">
        <w:rPr>
          <w:rFonts w:ascii="Times New Roman" w:hAnsi="Times New Roman" w:cs="Times New Roman"/>
          <w:sz w:val="24"/>
        </w:rPr>
        <w:t>NO</w:t>
      </w:r>
      <w:r w:rsidR="00807A33">
        <w:rPr>
          <w:rFonts w:ascii="Times New Roman" w:hAnsi="Times New Roman" w:cs="Times New Roman"/>
          <w:sz w:val="24"/>
          <w:vertAlign w:val="subscript"/>
        </w:rPr>
        <w:t xml:space="preserve">2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ere obtained from </w:t>
      </w:r>
      <w:r w:rsidR="009A408B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CA053D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9A408B">
        <w:rPr>
          <w:rFonts w:ascii="Times New Roman" w:hAnsi="Times New Roman" w:cs="Times New Roman"/>
          <w:color w:val="000000"/>
          <w:sz w:val="24"/>
          <w:szCs w:val="24"/>
        </w:rPr>
        <w:t xml:space="preserve">479 stations of </w:t>
      </w:r>
      <w:r w:rsidR="009A408B">
        <w:rPr>
          <w:rFonts w:ascii="Times New Roman" w:hAnsi="Times New Roman" w:cs="Times New Roman"/>
          <w:sz w:val="24"/>
        </w:rPr>
        <w:t xml:space="preserve">the China National Environmental Monitoring </w:t>
      </w:r>
      <w:proofErr w:type="spellStart"/>
      <w:r w:rsidR="009A408B">
        <w:rPr>
          <w:rFonts w:ascii="Times New Roman" w:hAnsi="Times New Roman" w:cs="Times New Roman"/>
          <w:sz w:val="24"/>
        </w:rPr>
        <w:t>Center</w:t>
      </w:r>
      <w:proofErr w:type="spellEnd"/>
      <w:r w:rsidR="009A408B">
        <w:rPr>
          <w:rFonts w:ascii="Times New Roman" w:hAnsi="Times New Roman" w:cs="Times New Roman"/>
          <w:sz w:val="24"/>
        </w:rPr>
        <w:t xml:space="preserve"> (CNEMC) </w:t>
      </w:r>
      <w:r w:rsidR="009A408B" w:rsidRPr="00BC7C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9A40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y</w:t>
      </w:r>
      <w:r w:rsidR="009A408B">
        <w:rPr>
          <w:rFonts w:ascii="Times New Roman" w:hAnsi="Times New Roman" w:cs="Times New Roman"/>
          <w:color w:val="000000" w:themeColor="text1"/>
          <w:sz w:val="24"/>
        </w:rPr>
        <w:t xml:space="preserve"> 2014</w:t>
      </w:r>
      <w:r w:rsidR="009A408B" w:rsidRPr="00BC7C84">
        <w:rPr>
          <w:rFonts w:ascii="Times New Roman" w:hAnsi="Times New Roman" w:cs="Times New Roman"/>
          <w:color w:val="000000" w:themeColor="text1"/>
          <w:sz w:val="24"/>
        </w:rPr>
        <w:t xml:space="preserve"> to Dec</w:t>
      </w:r>
      <w:r w:rsidR="009A408B">
        <w:rPr>
          <w:rFonts w:ascii="Times New Roman" w:hAnsi="Times New Roman" w:cs="Times New Roman"/>
          <w:color w:val="000000" w:themeColor="text1"/>
          <w:sz w:val="24"/>
        </w:rPr>
        <w:t>ember 2016</w:t>
      </w:r>
      <w:r w:rsidR="009A408B">
        <w:rPr>
          <w:rFonts w:ascii="Times New Roman" w:hAnsi="Times New Roman" w:cs="Times New Roman"/>
          <w:sz w:val="24"/>
        </w:rPr>
        <w:t xml:space="preserve">. </w:t>
      </w:r>
    </w:p>
    <w:p w14:paraId="5C3B7051" w14:textId="5C1CBB2C" w:rsidR="007533A1" w:rsidRDefault="007533A1" w:rsidP="004F3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5456D7C" w14:textId="7702721F" w:rsidR="00F54B7F" w:rsidRPr="00F54B7F" w:rsidRDefault="00F54B7F" w:rsidP="004F3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F54B7F">
        <w:rPr>
          <w:rFonts w:ascii="Times New Roman" w:hAnsi="Times New Roman" w:cs="Times New Roman"/>
          <w:i/>
          <w:color w:val="000000"/>
          <w:sz w:val="24"/>
          <w:szCs w:val="24"/>
        </w:rPr>
        <w:t>Model development</w:t>
      </w:r>
    </w:p>
    <w:p w14:paraId="6F50C5C4" w14:textId="36DB00E4" w:rsidR="007533A1" w:rsidRDefault="009A408B" w:rsidP="007533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7533A1">
        <w:rPr>
          <w:rFonts w:ascii="Times New Roman" w:hAnsi="Times New Roman" w:cs="Times New Roman"/>
          <w:color w:val="000000"/>
          <w:sz w:val="24"/>
          <w:szCs w:val="24"/>
        </w:rPr>
        <w:t>e used a machine learning method (random forests) for m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el development and prediction. </w:t>
      </w:r>
      <w:r w:rsidR="007533A1" w:rsidRPr="00813126">
        <w:rPr>
          <w:rFonts w:ascii="Times New Roman" w:hAnsi="Times New Roman" w:cs="Times New Roman"/>
          <w:sz w:val="24"/>
          <w:szCs w:val="24"/>
        </w:rPr>
        <w:t xml:space="preserve">This method is user-friendly, as there is no need to define the complex relationships between predictors (e.g., linear </w:t>
      </w:r>
      <w:r w:rsidR="007533A1">
        <w:rPr>
          <w:rFonts w:ascii="Times New Roman" w:hAnsi="Times New Roman" w:cs="Times New Roman"/>
          <w:sz w:val="24"/>
          <w:szCs w:val="24"/>
        </w:rPr>
        <w:t>or</w:t>
      </w:r>
      <w:r w:rsidR="007533A1" w:rsidRPr="00813126">
        <w:rPr>
          <w:rFonts w:ascii="Times New Roman" w:hAnsi="Times New Roman" w:cs="Times New Roman"/>
          <w:sz w:val="24"/>
          <w:szCs w:val="24"/>
        </w:rPr>
        <w:t xml:space="preserve"> nonlinear relationships and interaction</w:t>
      </w:r>
      <w:r w:rsidR="007533A1">
        <w:rPr>
          <w:rFonts w:ascii="Times New Roman" w:hAnsi="Times New Roman" w:cs="Times New Roman"/>
          <w:sz w:val="24"/>
          <w:szCs w:val="24"/>
        </w:rPr>
        <w:t>s</w:t>
      </w:r>
      <w:r w:rsidR="007533A1" w:rsidRPr="00813126">
        <w:rPr>
          <w:rFonts w:ascii="Times New Roman" w:hAnsi="Times New Roman" w:cs="Times New Roman"/>
          <w:sz w:val="24"/>
          <w:szCs w:val="24"/>
        </w:rPr>
        <w:t xml:space="preserve">) and the variable </w:t>
      </w:r>
      <w:bookmarkStart w:id="1" w:name="OLE_LINK5"/>
      <w:bookmarkStart w:id="2" w:name="OLE_LINK6"/>
      <w:r w:rsidR="007533A1" w:rsidRPr="00813126">
        <w:rPr>
          <w:rFonts w:ascii="Times New Roman" w:hAnsi="Times New Roman" w:cs="Times New Roman"/>
          <w:sz w:val="24"/>
          <w:szCs w:val="24"/>
        </w:rPr>
        <w:t xml:space="preserve">importance </w:t>
      </w:r>
      <w:bookmarkEnd w:id="1"/>
      <w:bookmarkEnd w:id="2"/>
      <w:r w:rsidR="007533A1" w:rsidRPr="00813126">
        <w:rPr>
          <w:rFonts w:ascii="Times New Roman" w:hAnsi="Times New Roman" w:cs="Times New Roman"/>
          <w:sz w:val="24"/>
          <w:szCs w:val="24"/>
        </w:rPr>
        <w:t>measures provided by random forests help user to identify important variables and noise variables</w:t>
      </w:r>
      <w:r w:rsidR="00C62F1C">
        <w:rPr>
          <w:rFonts w:ascii="Times New Roman" w:hAnsi="Times New Roman" w:cs="Times New Roman"/>
          <w:sz w:val="24"/>
          <w:szCs w:val="24"/>
        </w:rPr>
        <w:t xml:space="preserve"> </w:t>
      </w:r>
      <w:r w:rsidR="00C62F1C">
        <w:rPr>
          <w:rFonts w:ascii="Times New Roman" w:hAnsi="Times New Roman" w:cs="Times New Roman"/>
          <w:sz w:val="24"/>
          <w:szCs w:val="24"/>
        </w:rPr>
        <w:fldChar w:fldCharType="begin"/>
      </w:r>
      <w:r w:rsidR="00A058A7">
        <w:rPr>
          <w:rFonts w:ascii="Times New Roman" w:hAnsi="Times New Roman" w:cs="Times New Roman"/>
          <w:sz w:val="24"/>
          <w:szCs w:val="24"/>
        </w:rPr>
        <w:instrText xml:space="preserve"><![CDATA[ ADDIN EN.CITE <EndNote><Cite><Author>Hu</Author><Year>2017</Year><RecNum>23740</RecNum><DisplayText>(Hu et al. 2017)</DisplayText><record><rec-number>23740</rec-number><foreign-keys><key app="EN" db-id="pfazrre9625xtnef9t3vdpr6xrwss0va5pfw" timestamp="1531227812">23740</key></foreign-keys><ref-type name="Journal Article">17</ref-type><contributors><authors><author>Hu, Xuefei</author><author>Belle, Jessica H</author><author>Meng, Xia</author><author>Wildani, Avani</author><author>Waller, Lance A</author><author>Strickland, Matthew J</author><author>Liu, Yang</author></authors></contributors><titles><title>Estimating PM2. 5 concentrations in the conterminous United States using the random forest approach</title><secondary-title>Environmental Science &amp; Technology</secondary-title></titles><periodical><full-title>Environ Sci Technol</full-title><abbr-1>Environmental science &amp; technology</abbr-1></periodical><pages>6936-6944</pages><volume>51</volume><number>12</number><dates><year>2017</year></dates><isbn>0013-936X</isbn><urls></urls></record></Cite></EndNote>]]></w:instrText>
      </w:r>
      <w:r w:rsidR="00C62F1C">
        <w:rPr>
          <w:rFonts w:ascii="Times New Roman" w:hAnsi="Times New Roman" w:cs="Times New Roman"/>
          <w:sz w:val="24"/>
          <w:szCs w:val="24"/>
        </w:rPr>
        <w:fldChar w:fldCharType="separate"/>
      </w:r>
      <w:r w:rsidR="00A058A7">
        <w:rPr>
          <w:rFonts w:ascii="Times New Roman" w:hAnsi="Times New Roman" w:cs="Times New Roman"/>
          <w:noProof/>
          <w:sz w:val="24"/>
          <w:szCs w:val="24"/>
        </w:rPr>
        <w:t>(Hu et al. 2017)</w:t>
      </w:r>
      <w:r w:rsidR="00C62F1C">
        <w:rPr>
          <w:rFonts w:ascii="Times New Roman" w:hAnsi="Times New Roman" w:cs="Times New Roman"/>
          <w:sz w:val="24"/>
          <w:szCs w:val="24"/>
        </w:rPr>
        <w:fldChar w:fldCharType="end"/>
      </w:r>
      <w:r w:rsidR="007533A1">
        <w:rPr>
          <w:rFonts w:ascii="Times New Roman" w:hAnsi="Times New Roman" w:cs="Times New Roman"/>
          <w:sz w:val="24"/>
          <w:szCs w:val="24"/>
        </w:rPr>
        <w:t>. The final model is shown as follow</w:t>
      </w:r>
      <w:r w:rsidR="003F2FDD">
        <w:rPr>
          <w:rFonts w:ascii="Times New Roman" w:hAnsi="Times New Roman" w:cs="Times New Roman"/>
          <w:sz w:val="24"/>
          <w:szCs w:val="24"/>
        </w:rPr>
        <w:t>s</w:t>
      </w:r>
      <w:r w:rsidR="007533A1">
        <w:rPr>
          <w:rFonts w:ascii="Times New Roman" w:hAnsi="Times New Roman" w:cs="Times New Roman"/>
          <w:sz w:val="24"/>
          <w:szCs w:val="24"/>
        </w:rPr>
        <w:t>:</w:t>
      </w:r>
    </w:p>
    <w:p w14:paraId="08BFD117" w14:textId="77777777" w:rsidR="007533A1" w:rsidRDefault="007533A1" w:rsidP="007533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C50D96" w14:textId="5626A0EC" w:rsidR="007533A1" w:rsidRDefault="007533A1" w:rsidP="007533A1">
      <w:pPr>
        <w:spacing w:line="480" w:lineRule="auto"/>
        <w:ind w:left="567" w:hanging="567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M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proofErr w:type="spellEnd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 xml:space="preserve"> 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OD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proofErr w:type="spellEnd"/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MP</w:t>
      </w:r>
      <w:r w:rsidRPr="00F01FE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bscript"/>
        </w:rPr>
        <w:t>i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</w:t>
      </w:r>
      <w:r w:rsidRPr="00F01FE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bscript"/>
        </w:rPr>
        <w:t>i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P</w:t>
      </w:r>
      <w:r w:rsidRPr="00F01FE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bscript"/>
        </w:rPr>
        <w:t>i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Pr="00F01F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S</w:t>
      </w:r>
      <w:r w:rsidRPr="00F01FE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bscript"/>
        </w:rPr>
        <w:t>i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proofErr w:type="spellStart"/>
      <w:r w:rsidR="003F2FDD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DVI</w:t>
      </w:r>
      <w:r w:rsidR="003F2FDD" w:rsidRPr="00F942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proofErr w:type="spellEnd"/>
      <w:r w:rsidR="003F2FDD"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="003F2FDD" w:rsidRPr="00F9427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="003F2FDD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rban_cover</w:t>
      </w:r>
      <w:r w:rsidR="003F2FDD" w:rsidRPr="00F942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proofErr w:type="spellEnd"/>
      <w:r w:rsidR="003F2FDD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3F2FDD"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proofErr w:type="spellStart"/>
      <w:r w:rsidR="003F2FDD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oy</w:t>
      </w:r>
      <w:r w:rsidR="003F2FDD" w:rsidRPr="00F942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</w:t>
      </w:r>
      <w:proofErr w:type="spellEnd"/>
      <w:r w:rsidR="003F2FDD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3F2FDD"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r w:rsidR="003F2FDD" w:rsidRPr="00C04D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g(</w:t>
      </w:r>
      <w:proofErr w:type="spellStart"/>
      <w:r w:rsidR="003F2FDD" w:rsidRPr="00C04D9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lev</w:t>
      </w:r>
      <w:r w:rsidR="003F2FDD" w:rsidRPr="00F942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="003F2FDD" w:rsidRPr="00C04D9B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)</w:t>
      </w:r>
    </w:p>
    <w:p w14:paraId="757B1C13" w14:textId="6232336E" w:rsidR="00235842" w:rsidRPr="00F01FED" w:rsidRDefault="00235842" w:rsidP="007533A1">
      <w:pPr>
        <w:spacing w:line="480" w:lineRule="auto"/>
        <w:ind w:left="567" w:hanging="567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NO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 xml:space="preserve">ij 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MI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proofErr w:type="spellEnd"/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MP</w:t>
      </w:r>
      <w:r w:rsidRPr="00F01FE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bscript"/>
        </w:rPr>
        <w:t>i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P</w:t>
      </w:r>
      <w:r w:rsidRPr="00F01FE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bscript"/>
        </w:rPr>
        <w:t>i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Pr="00F01F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</w:t>
      </w:r>
      <w:r w:rsidRPr="00F01FE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bscript"/>
        </w:rPr>
        <w:t>i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S</w:t>
      </w:r>
      <w:r w:rsidRPr="00F01FE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vertAlign w:val="subscript"/>
        </w:rPr>
        <w:t>i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Pr="00F01F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DVI</w:t>
      </w:r>
      <w:r w:rsidRPr="00F942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proofErr w:type="spellEnd"/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F9427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rban_cover</w:t>
      </w:r>
      <w:r w:rsidRPr="00F942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proofErr w:type="spellEnd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oy</w:t>
      </w:r>
      <w:r w:rsidRPr="00F942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</w:t>
      </w:r>
      <w:proofErr w:type="spellEnd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r w:rsidRPr="00C04D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g(</w:t>
      </w:r>
      <w:proofErr w:type="spellStart"/>
      <w:r w:rsidRPr="00C04D9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lev</w:t>
      </w:r>
      <w:r w:rsidRPr="00F942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Pr="00C04D9B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)</w:t>
      </w:r>
    </w:p>
    <w:p w14:paraId="3FA7101B" w14:textId="77777777" w:rsidR="007533A1" w:rsidRPr="00F01FED" w:rsidRDefault="007533A1" w:rsidP="00235842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0721A2C5" w14:textId="067CC758" w:rsidR="007533A1" w:rsidRPr="00F01FED" w:rsidRDefault="007533A1" w:rsidP="007533A1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here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M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proofErr w:type="spellEnd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s the PM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r PM</w:t>
      </w:r>
      <w:r w:rsidRPr="003F2FDD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10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n day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proofErr w:type="spellEnd"/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t station 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; </w:t>
      </w:r>
      <w:r w:rsidR="002358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</w:t>
      </w:r>
      <w:r w:rsidR="002358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2</w:t>
      </w:r>
      <w:r w:rsidR="00235842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r w:rsidR="00235842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235842"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is the </w:t>
      </w:r>
      <w:r w:rsidR="002358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O</w:t>
      </w:r>
      <w:r w:rsidR="00235842" w:rsidRPr="00235842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2</w:t>
      </w:r>
      <w:r w:rsidR="00235842"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n day </w:t>
      </w:r>
      <w:proofErr w:type="spellStart"/>
      <w:r w:rsidR="00235842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proofErr w:type="spellEnd"/>
      <w:r w:rsidR="00235842"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t station </w:t>
      </w:r>
      <w:r w:rsidR="00235842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="00235842"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;</w:t>
      </w:r>
      <w:r w:rsidR="002358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OD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proofErr w:type="spellEnd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s the combined AOD;</w:t>
      </w:r>
      <w:r w:rsidR="00235842" w:rsidRPr="002358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2358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MI</w:t>
      </w:r>
      <w:r w:rsidR="00235842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j</w:t>
      </w:r>
      <w:proofErr w:type="spellEnd"/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2358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is the satellite-derived OMI </w:t>
      </w:r>
      <w:proofErr w:type="spellStart"/>
      <w:r w:rsidR="002358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value;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MP</w:t>
      </w:r>
      <w:proofErr w:type="spellEnd"/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P</w:t>
      </w:r>
      <w:r w:rsidRPr="00F01F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F01F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WS 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re mean temperature, relative humidity, barometric pressure and wind speed on day </w:t>
      </w:r>
      <w:proofErr w:type="spellStart"/>
      <w:r w:rsidR="003F2FDD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proofErr w:type="spellEnd"/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respectively;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DVI 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s the monthly average NDVI value</w:t>
      </w:r>
      <w:r w:rsidR="003F2FD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t station </w:t>
      </w:r>
      <w:r w:rsidR="003F2FDD"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;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rban_cover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11747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s</w:t>
      </w:r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 percentage of urban cover with a buffer radius of 10 km</w:t>
      </w:r>
      <w:r w:rsidR="003F2FD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round station </w:t>
      </w:r>
      <w:r w:rsidR="003F2FD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; 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oy</w:t>
      </w:r>
      <w:proofErr w:type="spellEnd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is </w:t>
      </w:r>
      <w:r w:rsidR="003F2FD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e 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day of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he 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year</w:t>
      </w:r>
      <w:r w:rsidRPr="00F01F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F01F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og(</w:t>
      </w:r>
      <w:proofErr w:type="spellStart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lev</w:t>
      </w:r>
      <w:r w:rsidR="003F2FDD" w:rsidRPr="003F2FD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j</w:t>
      </w:r>
      <w:proofErr w:type="spellEnd"/>
      <w:r w:rsidRPr="00F01F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) 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s the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log </w:t>
      </w:r>
      <w:r w:rsidR="005329D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ransformed</w:t>
      </w:r>
      <w:r w:rsidRPr="00F01FE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elevation.</w:t>
      </w:r>
    </w:p>
    <w:p w14:paraId="306E1391" w14:textId="33E116A9" w:rsidR="007533A1" w:rsidRDefault="007533A1" w:rsidP="007533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2F0D8F" w14:textId="24AEA544" w:rsidR="00F54B7F" w:rsidRPr="00F54B7F" w:rsidRDefault="00F54B7F" w:rsidP="007533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54B7F">
        <w:rPr>
          <w:rFonts w:ascii="Times New Roman" w:hAnsi="Times New Roman" w:cs="Times New Roman"/>
          <w:i/>
          <w:sz w:val="24"/>
          <w:szCs w:val="24"/>
        </w:rPr>
        <w:t>Model validation and prediction</w:t>
      </w:r>
    </w:p>
    <w:p w14:paraId="09F17DC4" w14:textId="71EA3BEC" w:rsidR="007533A1" w:rsidRDefault="009A408B" w:rsidP="00C150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evaluate</w:t>
      </w:r>
      <w:r w:rsidR="00DD6C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edictive ability of the final model, a 10-fold </w:t>
      </w:r>
      <w:r w:rsidR="002F17BD">
        <w:rPr>
          <w:rFonts w:ascii="Times New Roman" w:hAnsi="Times New Roman" w:cs="Times New Roman"/>
          <w:sz w:val="24"/>
          <w:szCs w:val="24"/>
        </w:rPr>
        <w:t xml:space="preserve">cross-validation </w:t>
      </w:r>
      <w:r w:rsidR="002F17BD">
        <w:rPr>
          <w:rFonts w:ascii="Times New Roman" w:hAnsi="Times New Roman" w:cs="Times New Roman"/>
          <w:color w:val="000000"/>
          <w:sz w:val="24"/>
          <w:szCs w:val="24"/>
        </w:rPr>
        <w:t xml:space="preserve">(CV) </w:t>
      </w:r>
      <w:r w:rsidR="002F17BD">
        <w:rPr>
          <w:rFonts w:ascii="Times New Roman" w:hAnsi="Times New Roman" w:cs="Times New Roman"/>
          <w:sz w:val="24"/>
          <w:szCs w:val="24"/>
        </w:rPr>
        <w:t>was perform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719B">
        <w:rPr>
          <w:rFonts w:ascii="Times New Roman" w:hAnsi="Times New Roman" w:cs="Times New Roman"/>
          <w:color w:val="000000"/>
          <w:sz w:val="24"/>
          <w:szCs w:val="24"/>
        </w:rPr>
        <w:t xml:space="preserve">The results are shown in Table </w:t>
      </w:r>
      <w:r w:rsidR="007F6C77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D5719B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D72D9D7" w14:textId="77777777" w:rsidR="0001463C" w:rsidRPr="00C15009" w:rsidRDefault="0001463C" w:rsidP="00C1500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07284C0" w14:textId="1F185D68" w:rsidR="007533A1" w:rsidRPr="00D5719B" w:rsidRDefault="001F5053" w:rsidP="00694EA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7F6C77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D5719B" w:rsidRPr="00D5719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Results of 10-fold cross-validation for </w:t>
      </w:r>
      <w:r w:rsidR="00D5719B" w:rsidRPr="00D5719B">
        <w:rPr>
          <w:rFonts w:ascii="Times New Roman" w:hAnsi="Times New Roman" w:cs="Times New Roman"/>
          <w:b/>
          <w:sz w:val="28"/>
        </w:rPr>
        <w:t>PM</w:t>
      </w:r>
      <w:r w:rsidR="00D5719B" w:rsidRPr="00D5719B">
        <w:rPr>
          <w:rFonts w:ascii="Times New Roman" w:hAnsi="Times New Roman" w:cs="Times New Roman"/>
          <w:b/>
          <w:sz w:val="28"/>
          <w:vertAlign w:val="subscript"/>
        </w:rPr>
        <w:t xml:space="preserve">2.5, </w:t>
      </w:r>
      <w:r w:rsidR="00D5719B" w:rsidRPr="00D5719B">
        <w:rPr>
          <w:rFonts w:ascii="Times New Roman" w:hAnsi="Times New Roman" w:cs="Times New Roman"/>
          <w:b/>
          <w:sz w:val="28"/>
        </w:rPr>
        <w:t>PM</w:t>
      </w:r>
      <w:r w:rsidR="00D5719B" w:rsidRPr="00D5719B">
        <w:rPr>
          <w:rFonts w:ascii="Times New Roman" w:hAnsi="Times New Roman" w:cs="Times New Roman"/>
          <w:b/>
          <w:sz w:val="28"/>
          <w:vertAlign w:val="subscript"/>
        </w:rPr>
        <w:t>10</w:t>
      </w:r>
      <w:r w:rsidR="00D5719B" w:rsidRPr="00D5719B">
        <w:rPr>
          <w:rFonts w:ascii="Times New Roman" w:hAnsi="Times New Roman" w:cs="Times New Roman"/>
          <w:b/>
          <w:sz w:val="28"/>
        </w:rPr>
        <w:t xml:space="preserve"> and NO</w:t>
      </w:r>
      <w:r w:rsidR="00D5719B" w:rsidRPr="00D5719B">
        <w:rPr>
          <w:rFonts w:ascii="Times New Roman" w:hAnsi="Times New Roman" w:cs="Times New Roman"/>
          <w:b/>
          <w:sz w:val="28"/>
          <w:vertAlign w:val="subscript"/>
        </w:rPr>
        <w:t>2</w:t>
      </w:r>
    </w:p>
    <w:tbl>
      <w:tblPr>
        <w:tblW w:w="7730" w:type="dxa"/>
        <w:jc w:val="center"/>
        <w:tblLook w:val="04A0" w:firstRow="1" w:lastRow="0" w:firstColumn="1" w:lastColumn="0" w:noHBand="0" w:noVBand="1"/>
      </w:tblPr>
      <w:tblGrid>
        <w:gridCol w:w="1625"/>
        <w:gridCol w:w="1443"/>
        <w:gridCol w:w="1402"/>
        <w:gridCol w:w="415"/>
        <w:gridCol w:w="1443"/>
        <w:gridCol w:w="1402"/>
      </w:tblGrid>
      <w:tr w:rsidR="00D5719B" w:rsidRPr="00D5719B" w14:paraId="7E9DB72F" w14:textId="77777777" w:rsidTr="00D5719B">
        <w:trPr>
          <w:trHeight w:val="279"/>
          <w:jc w:val="center"/>
        </w:trPr>
        <w:tc>
          <w:tcPr>
            <w:tcW w:w="16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E6121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Pollutants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EB27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Daily model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31E7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932C7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Annual averages</w:t>
            </w:r>
          </w:p>
        </w:tc>
      </w:tr>
      <w:tr w:rsidR="00D5719B" w:rsidRPr="00D5719B" w14:paraId="2F4F7F3B" w14:textId="77777777" w:rsidTr="00D5719B">
        <w:trPr>
          <w:trHeight w:val="279"/>
          <w:jc w:val="center"/>
        </w:trPr>
        <w:tc>
          <w:tcPr>
            <w:tcW w:w="16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97D71" w14:textId="77777777" w:rsidR="00D5719B" w:rsidRPr="00D5719B" w:rsidRDefault="00D5719B" w:rsidP="00D57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09BA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CV R</w:t>
            </w:r>
            <w:r w:rsidRPr="00D5719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0ED1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RMS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577F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685F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CV R</w:t>
            </w:r>
            <w:r w:rsidRPr="00D5719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AD810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RMSE</w:t>
            </w:r>
          </w:p>
        </w:tc>
      </w:tr>
      <w:tr w:rsidR="00D5719B" w:rsidRPr="00D5719B" w14:paraId="44DC126E" w14:textId="77777777" w:rsidTr="00D5719B">
        <w:trPr>
          <w:trHeight w:val="34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E215" w14:textId="77777777" w:rsidR="00D5719B" w:rsidRPr="00D5719B" w:rsidRDefault="00D5719B" w:rsidP="00D57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 xml:space="preserve">  PM</w:t>
            </w:r>
            <w:r w:rsidRPr="00752CE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0862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7FC0" w14:textId="2422F265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</w:t>
            </w:r>
            <w:r w:rsidRPr="004F363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D505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0CB7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18A" w14:textId="724F5E8E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</w:t>
            </w:r>
            <w:r w:rsidRPr="004F363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D5719B" w:rsidRPr="00D5719B" w14:paraId="26A1D727" w14:textId="77777777" w:rsidTr="00D5719B">
        <w:trPr>
          <w:trHeight w:val="34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E1BF" w14:textId="77777777" w:rsidR="00D5719B" w:rsidRPr="00D5719B" w:rsidRDefault="00D5719B" w:rsidP="00D57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 xml:space="preserve">  PM</w:t>
            </w:r>
            <w:r w:rsidRPr="00752CE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49C8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5EFE" w14:textId="53721C3C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</w:t>
            </w:r>
            <w:r w:rsidRPr="004F363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E7DF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5FA8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7D6F" w14:textId="077834CA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</w:t>
            </w:r>
            <w:r w:rsidRPr="004F363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D5719B" w:rsidRPr="00D5719B" w14:paraId="7C3B67BA" w14:textId="77777777" w:rsidTr="00D5719B">
        <w:trPr>
          <w:trHeight w:val="349"/>
          <w:jc w:val="center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C61E" w14:textId="77777777" w:rsidR="00D5719B" w:rsidRPr="00D5719B" w:rsidRDefault="00D5719B" w:rsidP="00D571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 xml:space="preserve">  NO</w:t>
            </w:r>
            <w:r w:rsidRPr="00752CE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234B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EEF82" w14:textId="033C2FB5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</w:t>
            </w:r>
            <w:r w:rsidRPr="004F363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FA10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F542" w14:textId="77777777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AD5C" w14:textId="42955323" w:rsidR="00D5719B" w:rsidRPr="00D5719B" w:rsidRDefault="00D5719B" w:rsidP="00D57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19B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</w:t>
            </w:r>
            <w:r w:rsidRPr="004F363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</w:tbl>
    <w:p w14:paraId="5A79170D" w14:textId="62F07CE8" w:rsidR="00D5719B" w:rsidRPr="003F2FDD" w:rsidRDefault="003F2FDD" w:rsidP="003F2FD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*RMSE: Root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ea</w:t>
      </w:r>
      <w:r>
        <w:rPr>
          <w:rFonts w:ascii="Times New Roman" w:hAnsi="Times New Roman" w:cs="Times New Roman"/>
          <w:color w:val="000000"/>
          <w:sz w:val="24"/>
          <w:szCs w:val="24"/>
        </w:rPr>
        <w:t>n sq</w:t>
      </w:r>
      <w:r w:rsidR="00914FAC">
        <w:rPr>
          <w:rFonts w:ascii="Times New Roman" w:hAnsi="Times New Roman" w:cs="Times New Roman"/>
          <w:color w:val="000000"/>
          <w:sz w:val="24"/>
          <w:szCs w:val="24"/>
        </w:rPr>
        <w:t>uare error; CV: cross-validation</w:t>
      </w:r>
    </w:p>
    <w:p w14:paraId="27CF3395" w14:textId="77777777" w:rsidR="0001463C" w:rsidRDefault="0001463C" w:rsidP="004F3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1ABF09" w14:textId="0AFB8438" w:rsidR="00CA053D" w:rsidRDefault="00527CA4" w:rsidP="00694E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 final random forests models were used to predict daily concentration of air pollutants in </w:t>
      </w:r>
      <w:r w:rsidR="00D5719B">
        <w:rPr>
          <w:rFonts w:ascii="Times New Roman" w:hAnsi="Times New Roman" w:cs="Times New Roman"/>
          <w:color w:val="000000"/>
          <w:sz w:val="24"/>
          <w:szCs w:val="24"/>
        </w:rPr>
        <w:t>Chin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D5719B">
        <w:rPr>
          <w:rFonts w:ascii="Times New Roman" w:hAnsi="Times New Roman" w:cs="Times New Roman"/>
          <w:color w:val="000000"/>
          <w:sz w:val="24"/>
          <w:szCs w:val="24"/>
        </w:rPr>
        <w:t>A 0.</w:t>
      </w:r>
      <w:r w:rsidR="00F54B7F">
        <w:rPr>
          <w:rFonts w:ascii="Times New Roman" w:hAnsi="Times New Roman" w:cs="Times New Roman"/>
          <w:color w:val="000000"/>
          <w:sz w:val="24"/>
          <w:szCs w:val="24"/>
        </w:rPr>
        <w:t xml:space="preserve">1-degree </w:t>
      </w:r>
      <w:r w:rsidR="00A639C8">
        <w:rPr>
          <w:rFonts w:ascii="Times New Roman" w:hAnsi="Times New Roman" w:cs="Times New Roman"/>
          <w:sz w:val="24"/>
          <w:szCs w:val="24"/>
        </w:rPr>
        <w:t>(≈ 1</w:t>
      </w:r>
      <w:r w:rsidR="00D5719B">
        <w:rPr>
          <w:rFonts w:ascii="Times New Roman" w:hAnsi="Times New Roman" w:cs="Times New Roman"/>
          <w:sz w:val="24"/>
          <w:szCs w:val="24"/>
        </w:rPr>
        <w:t>0</w:t>
      </w:r>
      <w:r w:rsidR="00A639C8">
        <w:rPr>
          <w:rFonts w:ascii="Times New Roman" w:hAnsi="Times New Roman" w:cs="Times New Roman"/>
          <w:sz w:val="24"/>
          <w:szCs w:val="24"/>
        </w:rPr>
        <w:t xml:space="preserve"> km) </w:t>
      </w:r>
      <w:r w:rsidR="00F54B7F">
        <w:rPr>
          <w:rFonts w:ascii="Times New Roman" w:hAnsi="Times New Roman" w:cs="Times New Roman"/>
          <w:color w:val="000000"/>
          <w:sz w:val="24"/>
          <w:szCs w:val="24"/>
        </w:rPr>
        <w:t xml:space="preserve">grid (including around </w:t>
      </w:r>
      <w:r w:rsidR="00D5719B">
        <w:rPr>
          <w:rFonts w:ascii="Times New Roman" w:hAnsi="Times New Roman" w:cs="Times New Roman"/>
          <w:color w:val="000000"/>
          <w:sz w:val="24"/>
          <w:szCs w:val="24"/>
        </w:rPr>
        <w:t>96</w:t>
      </w:r>
      <w:r w:rsidR="000D447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D5719B">
        <w:rPr>
          <w:rFonts w:ascii="Times New Roman" w:hAnsi="Times New Roman" w:cs="Times New Roman"/>
          <w:color w:val="000000"/>
          <w:sz w:val="24"/>
          <w:szCs w:val="24"/>
        </w:rPr>
        <w:t>103</w:t>
      </w:r>
      <w:r w:rsidR="00F54B7F">
        <w:rPr>
          <w:rFonts w:ascii="Times New Roman" w:hAnsi="Times New Roman" w:cs="Times New Roman"/>
          <w:color w:val="000000"/>
          <w:sz w:val="24"/>
          <w:szCs w:val="24"/>
        </w:rPr>
        <w:t xml:space="preserve"> grid cells) covering </w:t>
      </w:r>
      <w:r w:rsidR="00914FAC">
        <w:rPr>
          <w:rFonts w:ascii="Times New Roman" w:hAnsi="Times New Roman" w:cs="Times New Roman"/>
          <w:color w:val="000000"/>
          <w:sz w:val="24"/>
          <w:szCs w:val="24"/>
        </w:rPr>
        <w:t>all of</w:t>
      </w:r>
      <w:r w:rsidR="00D5719B">
        <w:rPr>
          <w:rFonts w:ascii="Times New Roman" w:hAnsi="Times New Roman" w:cs="Times New Roman"/>
          <w:color w:val="000000"/>
          <w:sz w:val="24"/>
          <w:szCs w:val="24"/>
        </w:rPr>
        <w:t xml:space="preserve"> China</w:t>
      </w:r>
      <w:r w:rsidR="00F54B7F">
        <w:rPr>
          <w:rFonts w:ascii="Times New Roman" w:hAnsi="Times New Roman" w:cs="Times New Roman"/>
          <w:color w:val="000000"/>
          <w:sz w:val="24"/>
          <w:szCs w:val="24"/>
        </w:rPr>
        <w:t xml:space="preserve"> was created for data integration and prediction. Daily concentrations of </w:t>
      </w:r>
      <w:r w:rsidR="00F54B7F" w:rsidRPr="00BC6824">
        <w:rPr>
          <w:rFonts w:ascii="Times New Roman" w:hAnsi="Times New Roman" w:cs="Times New Roman"/>
          <w:sz w:val="24"/>
        </w:rPr>
        <w:t>PM</w:t>
      </w:r>
      <w:r w:rsidR="00D5719B">
        <w:rPr>
          <w:rFonts w:ascii="Times New Roman" w:hAnsi="Times New Roman" w:cs="Times New Roman"/>
          <w:sz w:val="24"/>
          <w:vertAlign w:val="subscript"/>
        </w:rPr>
        <w:t xml:space="preserve">2.5, </w:t>
      </w:r>
      <w:r w:rsidR="00F54B7F" w:rsidRPr="00BC6824">
        <w:rPr>
          <w:rFonts w:ascii="Times New Roman" w:hAnsi="Times New Roman" w:cs="Times New Roman"/>
          <w:sz w:val="24"/>
        </w:rPr>
        <w:t>PM</w:t>
      </w:r>
      <w:r w:rsidR="00F54B7F" w:rsidRPr="00BC6824">
        <w:rPr>
          <w:rFonts w:ascii="Times New Roman" w:hAnsi="Times New Roman" w:cs="Times New Roman"/>
          <w:sz w:val="24"/>
          <w:vertAlign w:val="subscript"/>
        </w:rPr>
        <w:t>10</w:t>
      </w:r>
      <w:r w:rsidR="00D5719B">
        <w:rPr>
          <w:rFonts w:ascii="Times New Roman" w:hAnsi="Times New Roman" w:cs="Times New Roman"/>
          <w:sz w:val="24"/>
        </w:rPr>
        <w:t xml:space="preserve"> and NO</w:t>
      </w:r>
      <w:r w:rsidR="00D5719B" w:rsidRPr="00D5719B">
        <w:rPr>
          <w:rFonts w:ascii="Times New Roman" w:hAnsi="Times New Roman" w:cs="Times New Roman"/>
          <w:sz w:val="24"/>
          <w:vertAlign w:val="subscript"/>
        </w:rPr>
        <w:t>2</w:t>
      </w:r>
      <w:r w:rsidR="00D5719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32945"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F54B7F">
        <w:rPr>
          <w:rFonts w:ascii="Times New Roman" w:hAnsi="Times New Roman" w:cs="Times New Roman"/>
          <w:color w:val="000000"/>
          <w:sz w:val="24"/>
          <w:szCs w:val="24"/>
        </w:rPr>
        <w:t xml:space="preserve">ere </w:t>
      </w:r>
      <w:r w:rsidR="00D5719B">
        <w:rPr>
          <w:rFonts w:ascii="Times New Roman" w:hAnsi="Times New Roman" w:cs="Times New Roman"/>
          <w:color w:val="000000"/>
          <w:sz w:val="24"/>
          <w:szCs w:val="24"/>
        </w:rPr>
        <w:t>estimated</w:t>
      </w:r>
      <w:r w:rsidR="00F54B7F">
        <w:rPr>
          <w:rFonts w:ascii="Times New Roman" w:hAnsi="Times New Roman" w:cs="Times New Roman"/>
          <w:color w:val="000000"/>
          <w:sz w:val="24"/>
          <w:szCs w:val="24"/>
        </w:rPr>
        <w:t xml:space="preserve"> for each grid cell during the study period. </w:t>
      </w:r>
      <w:r w:rsidR="00837B78">
        <w:rPr>
          <w:rFonts w:ascii="Times New Roman" w:hAnsi="Times New Roman" w:cs="Times New Roman"/>
          <w:color w:val="000000"/>
          <w:sz w:val="24"/>
          <w:szCs w:val="24"/>
        </w:rPr>
        <w:t>Predicted daily concentrations</w:t>
      </w:r>
      <w:r w:rsidR="00F54B7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206D6">
        <w:rPr>
          <w:rFonts w:ascii="Times New Roman" w:hAnsi="Times New Roman" w:cs="Times New Roman"/>
          <w:color w:val="000000"/>
          <w:sz w:val="24"/>
          <w:szCs w:val="24"/>
        </w:rPr>
        <w:t xml:space="preserve">were </w:t>
      </w:r>
      <w:r w:rsidR="00F54B7F">
        <w:rPr>
          <w:rFonts w:ascii="Times New Roman" w:hAnsi="Times New Roman" w:cs="Times New Roman"/>
          <w:color w:val="000000"/>
          <w:sz w:val="24"/>
          <w:szCs w:val="24"/>
        </w:rPr>
        <w:t xml:space="preserve">aggregated into </w:t>
      </w:r>
      <w:r w:rsidR="00914FAC">
        <w:rPr>
          <w:rFonts w:ascii="Times New Roman" w:hAnsi="Times New Roman" w:cs="Times New Roman"/>
          <w:color w:val="000000"/>
          <w:sz w:val="24"/>
          <w:szCs w:val="24"/>
        </w:rPr>
        <w:t>three</w:t>
      </w:r>
      <w:r w:rsidR="00CA053D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914FAC">
        <w:rPr>
          <w:rFonts w:ascii="Times New Roman" w:hAnsi="Times New Roman" w:cs="Times New Roman"/>
          <w:color w:val="000000"/>
          <w:sz w:val="24"/>
          <w:szCs w:val="24"/>
        </w:rPr>
        <w:t>year averages</w:t>
      </w:r>
      <w:r w:rsidR="0013489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82E2FAC" w14:textId="6133B1AE" w:rsidR="00952581" w:rsidRPr="007F6C77" w:rsidRDefault="00952581" w:rsidP="00694E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F6C77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lastRenderedPageBreak/>
        <w:t>Table</w:t>
      </w:r>
      <w:r w:rsidRPr="007F6C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F6C77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 w:rsidRPr="007F6C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2. Increased PSQI score and </w:t>
      </w:r>
      <w:r w:rsidR="00694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>o</w:t>
      </w:r>
      <w:r w:rsidR="00694EA7" w:rsidRPr="007F6C77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d</w:t>
      </w:r>
      <w:r w:rsidR="00694EA7" w:rsidRPr="007F6C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s </w:t>
      </w:r>
      <w:r w:rsidRPr="007F6C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atio </w:t>
      </w:r>
      <w:r w:rsidR="00694EA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OR) </w:t>
      </w:r>
      <w:r w:rsidRPr="007F6C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f poor sleep quality associated with per IQR increase in each air pollutant controlling for temperature and humidity. </w:t>
      </w:r>
    </w:p>
    <w:tbl>
      <w:tblPr>
        <w:tblW w:w="6844" w:type="dxa"/>
        <w:jc w:val="center"/>
        <w:tblLook w:val="04A0" w:firstRow="1" w:lastRow="0" w:firstColumn="1" w:lastColumn="0" w:noHBand="0" w:noVBand="1"/>
      </w:tblPr>
      <w:tblGrid>
        <w:gridCol w:w="1476"/>
        <w:gridCol w:w="2711"/>
        <w:gridCol w:w="2657"/>
      </w:tblGrid>
      <w:tr w:rsidR="00952581" w:rsidRPr="00952581" w14:paraId="47FB4ADF" w14:textId="77777777" w:rsidTr="00952581">
        <w:trPr>
          <w:trHeight w:val="268"/>
          <w:jc w:val="center"/>
        </w:trPr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5632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>Pollutant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D8C43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>Increased PSQI (95%CI)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AC6D9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>OR (95%CI)</w:t>
            </w:r>
          </w:p>
        </w:tc>
      </w:tr>
      <w:tr w:rsidR="00952581" w:rsidRPr="00952581" w14:paraId="6CC2EA43" w14:textId="77777777" w:rsidTr="00952581">
        <w:trPr>
          <w:trHeight w:val="268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3743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  PM</w:t>
            </w:r>
            <w:r w:rsidRPr="00952581">
              <w:rPr>
                <w:rFonts w:ascii="Times New Roman" w:eastAsia="等线" w:hAnsi="Times New Roman" w:cs="Times New Roman"/>
                <w:color w:val="000000"/>
                <w:vertAlign w:val="subscript"/>
                <w:lang w:val="en-US"/>
              </w:rPr>
              <w:t>2.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CE8C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>0.16 (0.04, 0.28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9619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>1.15 (1.02, 1.29)</w:t>
            </w:r>
          </w:p>
        </w:tc>
      </w:tr>
      <w:tr w:rsidR="00952581" w:rsidRPr="00952581" w14:paraId="4B6A653B" w14:textId="77777777" w:rsidTr="00952581">
        <w:trPr>
          <w:trHeight w:val="268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FA7D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  PM</w:t>
            </w:r>
            <w:r w:rsidRPr="00952581">
              <w:rPr>
                <w:rFonts w:ascii="Times New Roman" w:eastAsia="等线" w:hAnsi="Times New Roman" w:cs="Times New Roman"/>
                <w:color w:val="000000"/>
                <w:vertAlign w:val="subscript"/>
                <w:lang w:val="en-US"/>
              </w:rPr>
              <w:t>10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417C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>0.14 (0.05, 0.24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151B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>1.13 (1.03, 1.23)</w:t>
            </w:r>
          </w:p>
        </w:tc>
      </w:tr>
      <w:tr w:rsidR="00952581" w:rsidRPr="00952581" w14:paraId="3A01CFA6" w14:textId="77777777" w:rsidTr="00952581">
        <w:trPr>
          <w:trHeight w:val="268"/>
          <w:jc w:val="center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A59A8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 xml:space="preserve">  NO</w:t>
            </w:r>
            <w:r w:rsidRPr="00952581">
              <w:rPr>
                <w:rFonts w:ascii="Times New Roman" w:eastAsia="等线" w:hAnsi="Times New Roman" w:cs="Times New Roman"/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57F9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>0.37 (0.19, 0.56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1D269" w14:textId="77777777" w:rsidR="00952581" w:rsidRPr="00952581" w:rsidRDefault="00952581" w:rsidP="00952581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lang w:val="en-US"/>
              </w:rPr>
            </w:pPr>
            <w:r w:rsidRPr="00952581">
              <w:rPr>
                <w:rFonts w:ascii="Times New Roman" w:eastAsia="等线" w:hAnsi="Times New Roman" w:cs="Times New Roman"/>
                <w:color w:val="000000"/>
                <w:lang w:val="en-US"/>
              </w:rPr>
              <w:t>1.33 (1.12, 1.57)</w:t>
            </w:r>
          </w:p>
        </w:tc>
      </w:tr>
    </w:tbl>
    <w:p w14:paraId="0A64227E" w14:textId="7D54A8F0" w:rsidR="00952581" w:rsidRDefault="00952581" w:rsidP="004F3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mean temperature and relative humidity </w:t>
      </w:r>
      <w:r w:rsidR="00942502">
        <w:rPr>
          <w:rFonts w:ascii="Times New Roman" w:hAnsi="Times New Roman" w:cs="Times New Roman"/>
          <w:color w:val="000000"/>
          <w:sz w:val="24"/>
          <w:szCs w:val="24"/>
        </w:rPr>
        <w:t xml:space="preserve">during the study period were controlled in the model using natural cubic splines (3 degrees of freedom). </w:t>
      </w:r>
      <w:r w:rsidR="00694EA7">
        <w:rPr>
          <w:rFonts w:ascii="Times New Roman" w:hAnsi="Times New Roman" w:cs="Times New Roman"/>
          <w:color w:val="000000"/>
          <w:sz w:val="24"/>
          <w:szCs w:val="24"/>
        </w:rPr>
        <w:t xml:space="preserve">PSQI: </w:t>
      </w:r>
      <w:r w:rsidR="00694EA7" w:rsidRPr="00BE095A">
        <w:rPr>
          <w:rFonts w:ascii="Times New Roman" w:hAnsi="Times New Roman" w:cs="Times New Roman"/>
          <w:color w:val="000000" w:themeColor="text1"/>
          <w:sz w:val="24"/>
          <w:szCs w:val="24"/>
        </w:rPr>
        <w:t>Pittsburgh Sleep Quality Index</w:t>
      </w:r>
      <w:r w:rsidR="00694E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7D0EE29" w14:textId="494619CB" w:rsidR="00952581" w:rsidRDefault="00952581" w:rsidP="004F3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1584AED" w14:textId="533F3931" w:rsidR="00CD45C3" w:rsidRDefault="00CD45C3" w:rsidP="004F3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B81F780" w14:textId="5A398B80" w:rsidR="00CD45C3" w:rsidRDefault="00CD45C3" w:rsidP="00CD45C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608BB08E" wp14:editId="0119EA2E">
            <wp:extent cx="4835420" cy="3927908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770" cy="393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98E75" w14:textId="0F3E108D" w:rsidR="00CD45C3" w:rsidRPr="00D5649A" w:rsidRDefault="00CD45C3" w:rsidP="00CD45C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5649A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</w:t>
      </w:r>
      <w:r w:rsidR="00490C8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.</w:t>
      </w:r>
      <w:r w:rsidRPr="00D5649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1D7644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centration</w:t>
      </w:r>
      <w:r w:rsidRPr="00D5649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response </w:t>
      </w:r>
      <w:r w:rsidR="00D5649A" w:rsidRPr="00D5649A">
        <w:rPr>
          <w:rFonts w:ascii="Times New Roman" w:hAnsi="Times New Roman" w:cs="Times New Roman"/>
          <w:b/>
          <w:bCs/>
          <w:color w:val="000000"/>
          <w:sz w:val="24"/>
          <w:szCs w:val="24"/>
        </w:rPr>
        <w:t>curve for the association between long-term exposure to air pollutants (</w:t>
      </w:r>
      <w:r w:rsidR="00D5649A" w:rsidRPr="00D5649A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µ</w:t>
      </w:r>
      <w:r w:rsidR="00D5649A" w:rsidRPr="00D5649A">
        <w:rPr>
          <w:rFonts w:ascii="Times New Roman" w:hAnsi="Times New Roman" w:cs="Times New Roman"/>
          <w:b/>
          <w:bCs/>
          <w:color w:val="000000"/>
          <w:sz w:val="24"/>
          <w:szCs w:val="24"/>
        </w:rPr>
        <w:t>g/m</w:t>
      </w:r>
      <w:r w:rsidR="00D5649A" w:rsidRPr="00D5649A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3</w:t>
      </w:r>
      <w:r w:rsidR="00D5649A" w:rsidRPr="00D5649A">
        <w:rPr>
          <w:rFonts w:ascii="Times New Roman" w:hAnsi="Times New Roman" w:cs="Times New Roman"/>
          <w:b/>
          <w:bCs/>
          <w:color w:val="000000"/>
          <w:sz w:val="24"/>
          <w:szCs w:val="24"/>
        </w:rPr>
        <w:t>) and sleep quality</w:t>
      </w:r>
    </w:p>
    <w:p w14:paraId="2A58C90A" w14:textId="72C55109" w:rsidR="00CD45C3" w:rsidRPr="001D7644" w:rsidRDefault="00CD45C3" w:rsidP="004F3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6C2C919" w14:textId="49A97D41" w:rsidR="00D5649A" w:rsidRDefault="00D5649A" w:rsidP="004F3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636F0CC" w14:textId="77777777" w:rsidR="00D5649A" w:rsidRDefault="00D5649A" w:rsidP="004F3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30AE09D" w14:textId="77777777" w:rsidR="00CD45C3" w:rsidRPr="00952581" w:rsidRDefault="00CD45C3" w:rsidP="004F363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C541566" w14:textId="77777777" w:rsidR="007533A1" w:rsidRPr="00A058A7" w:rsidRDefault="00C15009" w:rsidP="004666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058A7">
        <w:rPr>
          <w:rFonts w:ascii="Times New Roman" w:hAnsi="Times New Roman" w:cs="Times New Roman"/>
          <w:b/>
          <w:color w:val="000000"/>
          <w:sz w:val="24"/>
          <w:szCs w:val="24"/>
        </w:rPr>
        <w:t>References:</w:t>
      </w:r>
    </w:p>
    <w:p w14:paraId="72E62959" w14:textId="77777777" w:rsidR="00A058A7" w:rsidRPr="00A058A7" w:rsidRDefault="007533A1" w:rsidP="00860A8D">
      <w:pPr>
        <w:pStyle w:val="EndNoteBibliography"/>
        <w:spacing w:afterLines="50" w:after="120"/>
        <w:rPr>
          <w:rFonts w:ascii="Times New Roman" w:hAnsi="Times New Roman" w:cs="Times New Roman"/>
          <w:sz w:val="24"/>
          <w:szCs w:val="24"/>
        </w:rPr>
      </w:pPr>
      <w:r w:rsidRPr="00A058A7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Pr="00A058A7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REFLIST </w:instrText>
      </w:r>
      <w:r w:rsidRPr="00A058A7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A058A7" w:rsidRPr="00A058A7">
        <w:rPr>
          <w:rFonts w:ascii="Times New Roman" w:hAnsi="Times New Roman" w:cs="Times New Roman"/>
          <w:sz w:val="24"/>
          <w:szCs w:val="24"/>
        </w:rPr>
        <w:t>Chen G, Li S, Knibbs LD, Hamm N, Cao W, Li T, et al. 2018a. A machine learning method to estimate pm 2.5 concentrations across china with remote sensing, meteorological and land use information. Science of the Total Environment 636:52-60.</w:t>
      </w:r>
    </w:p>
    <w:p w14:paraId="47965B3B" w14:textId="77777777" w:rsidR="00A058A7" w:rsidRPr="00A058A7" w:rsidRDefault="00A058A7" w:rsidP="00860A8D">
      <w:pPr>
        <w:pStyle w:val="EndNoteBibliography"/>
        <w:spacing w:afterLines="50" w:after="120"/>
        <w:rPr>
          <w:rFonts w:ascii="Times New Roman" w:hAnsi="Times New Roman" w:cs="Times New Roman"/>
          <w:sz w:val="24"/>
          <w:szCs w:val="24"/>
        </w:rPr>
      </w:pPr>
      <w:r w:rsidRPr="00A058A7">
        <w:rPr>
          <w:rFonts w:ascii="Times New Roman" w:hAnsi="Times New Roman" w:cs="Times New Roman"/>
          <w:sz w:val="24"/>
          <w:szCs w:val="24"/>
        </w:rPr>
        <w:t>Chen G, Wang Y, Li S, Cao W, Ren H, Knibbs LD, et al. 2018b. Spatiotemporal patterns of pm10 concentrations over china during 2005–2016: A satellite-based estimation using the random forests approach. Environmental Pollution 242:605-613.</w:t>
      </w:r>
    </w:p>
    <w:p w14:paraId="5BAE688E" w14:textId="77777777" w:rsidR="00A058A7" w:rsidRPr="00A058A7" w:rsidRDefault="00A058A7" w:rsidP="00860A8D">
      <w:pPr>
        <w:pStyle w:val="EndNoteBibliography"/>
        <w:spacing w:afterLines="50" w:after="120"/>
        <w:rPr>
          <w:rFonts w:ascii="Times New Roman" w:hAnsi="Times New Roman" w:cs="Times New Roman"/>
          <w:sz w:val="24"/>
          <w:szCs w:val="24"/>
        </w:rPr>
      </w:pPr>
      <w:r w:rsidRPr="00A058A7">
        <w:rPr>
          <w:rFonts w:ascii="Times New Roman" w:hAnsi="Times New Roman" w:cs="Times New Roman"/>
          <w:sz w:val="24"/>
          <w:szCs w:val="24"/>
        </w:rPr>
        <w:t>Hu X, Belle JH, Meng X, Wildani A, Waller LA, Strickland MJ, et al. 2017. Estimating pm2. 5 concentrations in the conterminous united states using the random forest approach. Environmental science &amp; technology 51:6936-6944.</w:t>
      </w:r>
    </w:p>
    <w:p w14:paraId="36E7C060" w14:textId="5BFFF3F9" w:rsidR="004B6C15" w:rsidRPr="004F3636" w:rsidRDefault="007533A1" w:rsidP="00860A8D">
      <w:pPr>
        <w:autoSpaceDE w:val="0"/>
        <w:autoSpaceDN w:val="0"/>
        <w:adjustRightInd w:val="0"/>
        <w:spacing w:afterLines="50"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058A7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</w:p>
    <w:sectPr w:rsidR="004B6C15" w:rsidRPr="004F3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01B09C" w14:textId="77777777" w:rsidR="00D15AD2" w:rsidRDefault="00D15AD2" w:rsidP="00CD7CEB">
      <w:pPr>
        <w:spacing w:after="0" w:line="240" w:lineRule="auto"/>
      </w:pPr>
      <w:r>
        <w:separator/>
      </w:r>
    </w:p>
  </w:endnote>
  <w:endnote w:type="continuationSeparator" w:id="0">
    <w:p w14:paraId="23E8F594" w14:textId="77777777" w:rsidR="00D15AD2" w:rsidRDefault="00D15AD2" w:rsidP="00CD7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54ED9" w14:textId="77777777" w:rsidR="00D15AD2" w:rsidRDefault="00D15AD2" w:rsidP="00CD7CEB">
      <w:pPr>
        <w:spacing w:after="0" w:line="240" w:lineRule="auto"/>
      </w:pPr>
      <w:r>
        <w:separator/>
      </w:r>
    </w:p>
  </w:footnote>
  <w:footnote w:type="continuationSeparator" w:id="0">
    <w:p w14:paraId="55EC3C9A" w14:textId="77777777" w:rsidR="00D15AD2" w:rsidRDefault="00D15AD2" w:rsidP="00CD7C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53E06"/>
    <w:multiLevelType w:val="hybridMultilevel"/>
    <w:tmpl w:val="147C1CD4"/>
    <w:lvl w:ilvl="0" w:tplc="F05CAE0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3E3920"/>
    <w:multiLevelType w:val="hybridMultilevel"/>
    <w:tmpl w:val="47700F70"/>
    <w:lvl w:ilvl="0" w:tplc="FD7400DC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F51241"/>
    <w:multiLevelType w:val="hybridMultilevel"/>
    <w:tmpl w:val="FF527AEE"/>
    <w:lvl w:ilvl="0" w:tplc="412A3B30">
      <w:start w:val="6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Health Pers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zrre9625xtnef9t3vdpr6xrwss0va5pfw&quot;&gt;Meta&lt;record-ids&gt;&lt;item&gt;23740&lt;/item&gt;&lt;item&gt;23861&lt;/item&gt;&lt;item&gt;23870&lt;/item&gt;&lt;/record-ids&gt;&lt;/item&gt;&lt;/Libraries&gt;"/>
  </w:docVars>
  <w:rsids>
    <w:rsidRoot w:val="0056199A"/>
    <w:rsid w:val="0001463C"/>
    <w:rsid w:val="000206D6"/>
    <w:rsid w:val="00023384"/>
    <w:rsid w:val="000A2845"/>
    <w:rsid w:val="000D4473"/>
    <w:rsid w:val="00134896"/>
    <w:rsid w:val="00174785"/>
    <w:rsid w:val="001D7644"/>
    <w:rsid w:val="001F5053"/>
    <w:rsid w:val="00211B08"/>
    <w:rsid w:val="0023055C"/>
    <w:rsid w:val="00235842"/>
    <w:rsid w:val="002A17A0"/>
    <w:rsid w:val="002B3054"/>
    <w:rsid w:val="002F17BD"/>
    <w:rsid w:val="00314A54"/>
    <w:rsid w:val="003F2FDD"/>
    <w:rsid w:val="0046663A"/>
    <w:rsid w:val="00490C84"/>
    <w:rsid w:val="004B6C15"/>
    <w:rsid w:val="004C2E96"/>
    <w:rsid w:val="004F3636"/>
    <w:rsid w:val="00527CA4"/>
    <w:rsid w:val="005329D1"/>
    <w:rsid w:val="0056199A"/>
    <w:rsid w:val="00602395"/>
    <w:rsid w:val="00694EA7"/>
    <w:rsid w:val="006C61A7"/>
    <w:rsid w:val="00705ED8"/>
    <w:rsid w:val="00752CE6"/>
    <w:rsid w:val="007533A1"/>
    <w:rsid w:val="007E380A"/>
    <w:rsid w:val="007F6C77"/>
    <w:rsid w:val="00807A33"/>
    <w:rsid w:val="008272F4"/>
    <w:rsid w:val="00837B78"/>
    <w:rsid w:val="00860A8D"/>
    <w:rsid w:val="008F3C8A"/>
    <w:rsid w:val="00914FAC"/>
    <w:rsid w:val="00934487"/>
    <w:rsid w:val="00942502"/>
    <w:rsid w:val="00952581"/>
    <w:rsid w:val="009A408B"/>
    <w:rsid w:val="009B4ECD"/>
    <w:rsid w:val="009C684D"/>
    <w:rsid w:val="009F626E"/>
    <w:rsid w:val="009F71EB"/>
    <w:rsid w:val="00A058A7"/>
    <w:rsid w:val="00A639C8"/>
    <w:rsid w:val="00B32945"/>
    <w:rsid w:val="00B339D4"/>
    <w:rsid w:val="00BC6824"/>
    <w:rsid w:val="00C15009"/>
    <w:rsid w:val="00C62F1C"/>
    <w:rsid w:val="00C863A9"/>
    <w:rsid w:val="00CA053D"/>
    <w:rsid w:val="00CD45C3"/>
    <w:rsid w:val="00CD7CEB"/>
    <w:rsid w:val="00CF407D"/>
    <w:rsid w:val="00D15AD2"/>
    <w:rsid w:val="00D345E7"/>
    <w:rsid w:val="00D43C67"/>
    <w:rsid w:val="00D5649A"/>
    <w:rsid w:val="00D5719B"/>
    <w:rsid w:val="00DD6CED"/>
    <w:rsid w:val="00E03DD0"/>
    <w:rsid w:val="00E45BBF"/>
    <w:rsid w:val="00E514DB"/>
    <w:rsid w:val="00EC2C4A"/>
    <w:rsid w:val="00EC5B77"/>
    <w:rsid w:val="00F0683B"/>
    <w:rsid w:val="00F54B7F"/>
    <w:rsid w:val="00F57BCC"/>
    <w:rsid w:val="00F97F6B"/>
    <w:rsid w:val="00FC083A"/>
    <w:rsid w:val="00FF3F6F"/>
    <w:rsid w:val="00FF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F326DE"/>
  <w15:chartTrackingRefBased/>
  <w15:docId w15:val="{CF69B2E5-B5D3-4AE6-99AD-3BF021B72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B6C1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7533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533A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7533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533A1"/>
    <w:rPr>
      <w:rFonts w:ascii="Calibri" w:hAnsi="Calibri" w:cs="Calibri"/>
      <w:noProof/>
    </w:rPr>
  </w:style>
  <w:style w:type="character" w:styleId="a4">
    <w:name w:val="annotation reference"/>
    <w:basedOn w:val="a0"/>
    <w:uiPriority w:val="99"/>
    <w:semiHidden/>
    <w:unhideWhenUsed/>
    <w:rsid w:val="000A2845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A2845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0A2845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A284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A2845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A2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A2845"/>
    <w:rPr>
      <w:rFonts w:ascii="Segoe UI" w:hAnsi="Segoe UI" w:cs="Segoe UI"/>
      <w:sz w:val="18"/>
      <w:szCs w:val="18"/>
    </w:rPr>
  </w:style>
  <w:style w:type="paragraph" w:styleId="ab">
    <w:name w:val="List Paragraph"/>
    <w:basedOn w:val="a"/>
    <w:uiPriority w:val="34"/>
    <w:qFormat/>
    <w:rsid w:val="003F2FDD"/>
    <w:pPr>
      <w:ind w:left="720"/>
      <w:contextualSpacing/>
    </w:pPr>
  </w:style>
  <w:style w:type="paragraph" w:styleId="ac">
    <w:name w:val="header"/>
    <w:basedOn w:val="a"/>
    <w:link w:val="ad"/>
    <w:uiPriority w:val="99"/>
    <w:unhideWhenUsed/>
    <w:rsid w:val="00CD7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D7CEB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D7C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D7C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1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image" Target="media/image1.jpeg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5</TotalTime>
  <Pages>4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8-11-13T18:56:00Z</cp:lastPrinted>
</cp:coreProperties>
</file>